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page" w:horzAnchor="margin" w:tblpY="1888"/>
        <w:tblW w:w="139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4"/>
        <w:gridCol w:w="1256"/>
        <w:gridCol w:w="1256"/>
        <w:gridCol w:w="1257"/>
        <w:gridCol w:w="1257"/>
        <w:gridCol w:w="1257"/>
        <w:gridCol w:w="1257"/>
        <w:gridCol w:w="1256"/>
        <w:gridCol w:w="1257"/>
        <w:gridCol w:w="1256"/>
        <w:gridCol w:w="1257"/>
      </w:tblGrid>
      <w:tr w:rsidR="00BE6E30" w:rsidRPr="00993E73" w14:paraId="689392E2" w14:textId="77777777" w:rsidTr="00BE6E30">
        <w:trPr>
          <w:trHeight w:val="891"/>
        </w:trPr>
        <w:tc>
          <w:tcPr>
            <w:tcW w:w="13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0BEAB3" w14:textId="77777777" w:rsidR="00BE6E30" w:rsidRPr="00993E73" w:rsidRDefault="00BE6E30" w:rsidP="00BE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E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251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37B443" w14:textId="77777777" w:rsidR="00BE6E30" w:rsidRPr="00993E73" w:rsidRDefault="00BE6E30" w:rsidP="00084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E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y 1</w:t>
            </w:r>
          </w:p>
          <w:p w14:paraId="260B4316" w14:textId="17FFC950" w:rsidR="00BE6E30" w:rsidRPr="00993E73" w:rsidRDefault="00BE6E30" w:rsidP="00BE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E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EGFR–1      VEGFR–2</w:t>
            </w:r>
          </w:p>
        </w:tc>
        <w:tc>
          <w:tcPr>
            <w:tcW w:w="251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19672E" w14:textId="77777777" w:rsidR="00BE6E30" w:rsidRPr="00993E73" w:rsidRDefault="00BE6E30" w:rsidP="00084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E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y 5</w:t>
            </w:r>
          </w:p>
          <w:p w14:paraId="7E980E6C" w14:textId="7AA28888" w:rsidR="00BE6E30" w:rsidRPr="00993E73" w:rsidRDefault="00BE6E30" w:rsidP="00BE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E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EGFR–1      VEGFR–2</w:t>
            </w:r>
          </w:p>
        </w:tc>
        <w:tc>
          <w:tcPr>
            <w:tcW w:w="251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6E46B6" w14:textId="77777777" w:rsidR="00BE6E30" w:rsidRPr="00993E73" w:rsidRDefault="00BE6E30" w:rsidP="00084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E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y 15</w:t>
            </w:r>
          </w:p>
          <w:p w14:paraId="639B8929" w14:textId="369780E0" w:rsidR="00BE6E30" w:rsidRPr="00993E73" w:rsidRDefault="00BE6E30" w:rsidP="00BE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E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EGFR–1      VEGFR–2</w:t>
            </w:r>
          </w:p>
        </w:tc>
        <w:tc>
          <w:tcPr>
            <w:tcW w:w="251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E9C9F3" w14:textId="77777777" w:rsidR="00BE6E30" w:rsidRPr="00993E73" w:rsidRDefault="00BE6E30" w:rsidP="00084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E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y 25</w:t>
            </w:r>
          </w:p>
          <w:p w14:paraId="03F56A3D" w14:textId="22292795" w:rsidR="00BE6E30" w:rsidRPr="00993E73" w:rsidRDefault="00BE6E30" w:rsidP="00BE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E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EGFR–1      VEGFR–2</w:t>
            </w:r>
          </w:p>
        </w:tc>
        <w:tc>
          <w:tcPr>
            <w:tcW w:w="251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F95C68" w14:textId="77777777" w:rsidR="00BE6E30" w:rsidRPr="00993E73" w:rsidRDefault="00BE6E30" w:rsidP="000844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3E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ay 50</w:t>
            </w:r>
          </w:p>
          <w:p w14:paraId="115AEF1B" w14:textId="05648A30" w:rsidR="00BE6E30" w:rsidRPr="00993E73" w:rsidRDefault="00BE6E30" w:rsidP="00BE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E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VEGFR–1      VEGFR–2</w:t>
            </w:r>
          </w:p>
        </w:tc>
      </w:tr>
      <w:tr w:rsidR="00BE6E30" w:rsidRPr="00993E73" w14:paraId="70730733" w14:textId="77777777" w:rsidTr="00BE6E30">
        <w:trPr>
          <w:trHeight w:val="1070"/>
        </w:trPr>
        <w:tc>
          <w:tcPr>
            <w:tcW w:w="13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76CB29" w14:textId="77777777" w:rsidR="00BE6E30" w:rsidRPr="00993E73" w:rsidRDefault="00BE6E30" w:rsidP="00BE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E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  <w:r w:rsidRPr="00993E7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12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5C9C50" w14:textId="77777777" w:rsidR="00BE6E30" w:rsidRPr="00993E73" w:rsidRDefault="00BE6E30" w:rsidP="00BE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E73">
              <w:rPr>
                <w:rFonts w:ascii="Times New Roman" w:hAnsi="Times New Roman" w:cs="Times New Roman"/>
                <w:sz w:val="20"/>
                <w:szCs w:val="20"/>
              </w:rPr>
              <w:t xml:space="preserve">25.92 </w:t>
            </w:r>
          </w:p>
          <w:p w14:paraId="43E5A0A6" w14:textId="77777777" w:rsidR="00BE6E30" w:rsidRPr="00993E73" w:rsidRDefault="00BE6E30" w:rsidP="00BE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E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993E73">
              <w:rPr>
                <w:rFonts w:ascii="Times New Roman" w:hAnsi="Times New Roman" w:cs="Times New Roman"/>
                <w:sz w:val="20"/>
                <w:szCs w:val="20"/>
              </w:rPr>
              <w:t>3.14</w:t>
            </w:r>
          </w:p>
        </w:tc>
        <w:tc>
          <w:tcPr>
            <w:tcW w:w="12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50E1B6" w14:textId="77777777" w:rsidR="00BE6E30" w:rsidRPr="00993E73" w:rsidRDefault="00BE6E30" w:rsidP="00BE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E73">
              <w:rPr>
                <w:rFonts w:ascii="Times New Roman" w:hAnsi="Times New Roman" w:cs="Times New Roman"/>
                <w:sz w:val="20"/>
                <w:szCs w:val="20"/>
              </w:rPr>
              <w:t xml:space="preserve">54.42 </w:t>
            </w:r>
          </w:p>
          <w:p w14:paraId="48EFE20D" w14:textId="77777777" w:rsidR="00BE6E30" w:rsidRPr="00993E73" w:rsidRDefault="00BE6E30" w:rsidP="00BE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E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993E73">
              <w:rPr>
                <w:rFonts w:ascii="Times New Roman" w:hAnsi="Times New Roman" w:cs="Times New Roman"/>
                <w:sz w:val="20"/>
                <w:szCs w:val="20"/>
              </w:rPr>
              <w:t>4.43</w:t>
            </w:r>
          </w:p>
        </w:tc>
        <w:tc>
          <w:tcPr>
            <w:tcW w:w="12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BFEBE2" w14:textId="77777777" w:rsidR="00BE6E30" w:rsidRPr="00993E73" w:rsidRDefault="00BE6E30" w:rsidP="00BE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E73">
              <w:rPr>
                <w:rFonts w:ascii="Times New Roman" w:hAnsi="Times New Roman" w:cs="Times New Roman"/>
                <w:sz w:val="20"/>
                <w:szCs w:val="20"/>
              </w:rPr>
              <w:t xml:space="preserve">12.37 </w:t>
            </w:r>
          </w:p>
          <w:p w14:paraId="1EC90ACE" w14:textId="77777777" w:rsidR="00BE6E30" w:rsidRPr="00993E73" w:rsidRDefault="00BE6E30" w:rsidP="00BE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E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993E73">
              <w:rPr>
                <w:rFonts w:ascii="Times New Roman" w:hAnsi="Times New Roman" w:cs="Times New Roman"/>
                <w:sz w:val="20"/>
                <w:szCs w:val="20"/>
              </w:rPr>
              <w:t>5.70</w:t>
            </w:r>
          </w:p>
        </w:tc>
        <w:tc>
          <w:tcPr>
            <w:tcW w:w="12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B0422D" w14:textId="77777777" w:rsidR="00BE6E30" w:rsidRPr="00993E73" w:rsidRDefault="00BE6E30" w:rsidP="00BE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E73">
              <w:rPr>
                <w:rFonts w:ascii="Times New Roman" w:hAnsi="Times New Roman" w:cs="Times New Roman"/>
                <w:sz w:val="20"/>
                <w:szCs w:val="20"/>
              </w:rPr>
              <w:t xml:space="preserve">20.98 </w:t>
            </w:r>
          </w:p>
          <w:p w14:paraId="01E77AD0" w14:textId="77777777" w:rsidR="00BE6E30" w:rsidRPr="00993E73" w:rsidRDefault="00BE6E30" w:rsidP="00BE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E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993E73">
              <w:rPr>
                <w:rFonts w:ascii="Times New Roman" w:hAnsi="Times New Roman" w:cs="Times New Roman"/>
                <w:sz w:val="20"/>
                <w:szCs w:val="20"/>
              </w:rPr>
              <w:t>8.82</w:t>
            </w:r>
          </w:p>
        </w:tc>
        <w:tc>
          <w:tcPr>
            <w:tcW w:w="12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5F3576" w14:textId="77777777" w:rsidR="00BE6E30" w:rsidRPr="00993E73" w:rsidRDefault="00BE6E30" w:rsidP="00BE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E73">
              <w:rPr>
                <w:rFonts w:ascii="Times New Roman" w:hAnsi="Times New Roman" w:cs="Times New Roman"/>
                <w:sz w:val="20"/>
                <w:szCs w:val="20"/>
              </w:rPr>
              <w:t>11.63</w:t>
            </w:r>
          </w:p>
          <w:p w14:paraId="6792B6AD" w14:textId="77777777" w:rsidR="00BE6E30" w:rsidRPr="00993E73" w:rsidRDefault="00BE6E30" w:rsidP="00BE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E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993E73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2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76EE48" w14:textId="77777777" w:rsidR="00BE6E30" w:rsidRPr="00993E73" w:rsidRDefault="00BE6E30" w:rsidP="00BE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E73">
              <w:rPr>
                <w:rFonts w:ascii="Times New Roman" w:hAnsi="Times New Roman" w:cs="Times New Roman"/>
                <w:sz w:val="20"/>
                <w:szCs w:val="20"/>
              </w:rPr>
              <w:t xml:space="preserve">24.47 </w:t>
            </w:r>
          </w:p>
          <w:p w14:paraId="279FF50F" w14:textId="77777777" w:rsidR="00BE6E30" w:rsidRPr="00993E73" w:rsidRDefault="00BE6E30" w:rsidP="00BE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E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993E73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2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88FD12" w14:textId="77777777" w:rsidR="00BE6E30" w:rsidRPr="00993E73" w:rsidRDefault="00BE6E30" w:rsidP="00BE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E73">
              <w:rPr>
                <w:rFonts w:ascii="Times New Roman" w:hAnsi="Times New Roman" w:cs="Times New Roman"/>
                <w:sz w:val="20"/>
                <w:szCs w:val="20"/>
              </w:rPr>
              <w:t xml:space="preserve">6.16 </w:t>
            </w:r>
          </w:p>
          <w:p w14:paraId="286163FF" w14:textId="77777777" w:rsidR="00BE6E30" w:rsidRPr="00993E73" w:rsidRDefault="00BE6E30" w:rsidP="00BE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E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993E73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12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45F9EA" w14:textId="77777777" w:rsidR="00BE6E30" w:rsidRPr="00993E73" w:rsidRDefault="00BE6E30" w:rsidP="00BE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E73">
              <w:rPr>
                <w:rFonts w:ascii="Times New Roman" w:hAnsi="Times New Roman" w:cs="Times New Roman"/>
                <w:sz w:val="20"/>
                <w:szCs w:val="20"/>
              </w:rPr>
              <w:t xml:space="preserve">14.72 </w:t>
            </w:r>
          </w:p>
          <w:p w14:paraId="06915C67" w14:textId="77777777" w:rsidR="00BE6E30" w:rsidRPr="00993E73" w:rsidRDefault="00BE6E30" w:rsidP="00BE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E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993E73"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12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929F75" w14:textId="77777777" w:rsidR="00BE6E30" w:rsidRPr="00993E73" w:rsidRDefault="00BE6E30" w:rsidP="00BE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E73">
              <w:rPr>
                <w:rFonts w:ascii="Times New Roman" w:hAnsi="Times New Roman" w:cs="Times New Roman"/>
                <w:sz w:val="20"/>
                <w:szCs w:val="20"/>
              </w:rPr>
              <w:t xml:space="preserve">7.44 </w:t>
            </w:r>
          </w:p>
          <w:p w14:paraId="40FBFC48" w14:textId="77777777" w:rsidR="00BE6E30" w:rsidRPr="00993E73" w:rsidRDefault="00BE6E30" w:rsidP="00BE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E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993E73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12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0A3983" w14:textId="77777777" w:rsidR="00BE6E30" w:rsidRPr="00993E73" w:rsidRDefault="00BE6E30" w:rsidP="00BE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E73">
              <w:rPr>
                <w:rFonts w:ascii="Times New Roman" w:hAnsi="Times New Roman" w:cs="Times New Roman"/>
                <w:sz w:val="20"/>
                <w:szCs w:val="20"/>
              </w:rPr>
              <w:t xml:space="preserve">102.94 </w:t>
            </w:r>
          </w:p>
          <w:p w14:paraId="094D2AE3" w14:textId="77777777" w:rsidR="00BE6E30" w:rsidRPr="00993E73" w:rsidRDefault="00BE6E30" w:rsidP="00BE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E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993E73">
              <w:rPr>
                <w:rFonts w:ascii="Times New Roman" w:hAnsi="Times New Roman" w:cs="Times New Roman"/>
                <w:sz w:val="20"/>
                <w:szCs w:val="20"/>
              </w:rPr>
              <w:t>5.05</w:t>
            </w:r>
          </w:p>
        </w:tc>
      </w:tr>
      <w:tr w:rsidR="00BE6E30" w:rsidRPr="00993E73" w14:paraId="3D2494DB" w14:textId="77777777" w:rsidTr="00BE6E30">
        <w:trPr>
          <w:trHeight w:val="1070"/>
        </w:trPr>
        <w:tc>
          <w:tcPr>
            <w:tcW w:w="13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E82D56" w14:textId="77777777" w:rsidR="00BE6E30" w:rsidRPr="00993E73" w:rsidRDefault="00BE6E30" w:rsidP="00BE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E7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  <w:r w:rsidRPr="00993E7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1FEED1" w14:textId="77777777" w:rsidR="00BE6E30" w:rsidRPr="00993E73" w:rsidRDefault="00BE6E30" w:rsidP="00BE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E73">
              <w:rPr>
                <w:rFonts w:ascii="Times New Roman" w:hAnsi="Times New Roman" w:cs="Times New Roman"/>
                <w:sz w:val="20"/>
                <w:szCs w:val="20"/>
              </w:rPr>
              <w:t xml:space="preserve">1.55  </w:t>
            </w:r>
          </w:p>
          <w:p w14:paraId="7119B911" w14:textId="77777777" w:rsidR="00BE6E30" w:rsidRPr="00993E73" w:rsidRDefault="00BE6E30" w:rsidP="00BE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E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993E73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DDA5CF" w14:textId="77777777" w:rsidR="00BE6E30" w:rsidRPr="00993E73" w:rsidRDefault="00BE6E30" w:rsidP="00BE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E73">
              <w:rPr>
                <w:rFonts w:ascii="Times New Roman" w:hAnsi="Times New Roman" w:cs="Times New Roman"/>
                <w:sz w:val="20"/>
                <w:szCs w:val="20"/>
              </w:rPr>
              <w:t xml:space="preserve">8.56 </w:t>
            </w:r>
          </w:p>
          <w:p w14:paraId="0C2EA795" w14:textId="77777777" w:rsidR="00BE6E30" w:rsidRPr="00993E73" w:rsidRDefault="00BE6E30" w:rsidP="00BE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E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993E73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DFA724" w14:textId="77777777" w:rsidR="00BE6E30" w:rsidRPr="00993E73" w:rsidRDefault="00BE6E30" w:rsidP="00BE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E73">
              <w:rPr>
                <w:rFonts w:ascii="Times New Roman" w:hAnsi="Times New Roman" w:cs="Times New Roman"/>
                <w:sz w:val="20"/>
                <w:szCs w:val="20"/>
              </w:rPr>
              <w:t xml:space="preserve">8.26 </w:t>
            </w:r>
          </w:p>
          <w:p w14:paraId="431C00C3" w14:textId="77777777" w:rsidR="00BE6E30" w:rsidRPr="00993E73" w:rsidRDefault="00BE6E30" w:rsidP="00BE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E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993E73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560ABD" w14:textId="77777777" w:rsidR="00BE6E30" w:rsidRPr="00993E73" w:rsidRDefault="00BE6E30" w:rsidP="00BE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E73">
              <w:rPr>
                <w:rFonts w:ascii="Times New Roman" w:hAnsi="Times New Roman" w:cs="Times New Roman"/>
                <w:sz w:val="20"/>
                <w:szCs w:val="20"/>
              </w:rPr>
              <w:t xml:space="preserve">40.26 </w:t>
            </w:r>
          </w:p>
          <w:p w14:paraId="13E6BC98" w14:textId="77777777" w:rsidR="00BE6E30" w:rsidRPr="00993E73" w:rsidRDefault="00BE6E30" w:rsidP="00BE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E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993E73">
              <w:rPr>
                <w:rFonts w:ascii="Times New Roman" w:hAnsi="Times New Roman" w:cs="Times New Roman"/>
                <w:sz w:val="20"/>
                <w:szCs w:val="20"/>
              </w:rPr>
              <w:t>5.2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DDD515" w14:textId="77777777" w:rsidR="00BE6E30" w:rsidRPr="00993E73" w:rsidRDefault="00BE6E30" w:rsidP="00BE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E73">
              <w:rPr>
                <w:rFonts w:ascii="Times New Roman" w:hAnsi="Times New Roman" w:cs="Times New Roman"/>
                <w:sz w:val="20"/>
                <w:szCs w:val="20"/>
              </w:rPr>
              <w:t xml:space="preserve">10.29 </w:t>
            </w:r>
          </w:p>
          <w:p w14:paraId="7A445381" w14:textId="77777777" w:rsidR="00BE6E30" w:rsidRPr="00993E73" w:rsidRDefault="00BE6E30" w:rsidP="00BE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E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993E73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4463A4" w14:textId="77777777" w:rsidR="00BE6E30" w:rsidRPr="00993E73" w:rsidRDefault="00BE6E30" w:rsidP="00BE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E73">
              <w:rPr>
                <w:rFonts w:ascii="Times New Roman" w:hAnsi="Times New Roman" w:cs="Times New Roman"/>
                <w:sz w:val="20"/>
                <w:szCs w:val="20"/>
              </w:rPr>
              <w:t xml:space="preserve">62.06 </w:t>
            </w:r>
          </w:p>
          <w:p w14:paraId="1CAF5416" w14:textId="77777777" w:rsidR="00BE6E30" w:rsidRPr="00993E73" w:rsidRDefault="00BE6E30" w:rsidP="00BE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E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993E73">
              <w:rPr>
                <w:rFonts w:ascii="Times New Roman" w:hAnsi="Times New Roman" w:cs="Times New Roman"/>
                <w:sz w:val="20"/>
                <w:szCs w:val="20"/>
              </w:rPr>
              <w:t>3.6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398ABD" w14:textId="77777777" w:rsidR="00BE6E30" w:rsidRPr="00993E73" w:rsidRDefault="00BE6E30" w:rsidP="00BE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E73">
              <w:rPr>
                <w:rFonts w:ascii="Times New Roman" w:hAnsi="Times New Roman" w:cs="Times New Roman"/>
                <w:sz w:val="20"/>
                <w:szCs w:val="20"/>
              </w:rPr>
              <w:t xml:space="preserve">5.24 </w:t>
            </w:r>
          </w:p>
          <w:p w14:paraId="738C37B8" w14:textId="77777777" w:rsidR="00BE6E30" w:rsidRPr="00993E73" w:rsidRDefault="00BE6E30" w:rsidP="00BE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E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993E73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427D7C" w14:textId="77777777" w:rsidR="00BE6E30" w:rsidRPr="00993E73" w:rsidRDefault="00BE6E30" w:rsidP="00BE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E73">
              <w:rPr>
                <w:rFonts w:ascii="Times New Roman" w:hAnsi="Times New Roman" w:cs="Times New Roman"/>
                <w:sz w:val="20"/>
                <w:szCs w:val="20"/>
              </w:rPr>
              <w:t xml:space="preserve">18.33 </w:t>
            </w:r>
          </w:p>
          <w:p w14:paraId="42D4F0C3" w14:textId="77777777" w:rsidR="00BE6E30" w:rsidRPr="00993E73" w:rsidRDefault="00BE6E30" w:rsidP="00BE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E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993E73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254632" w14:textId="77777777" w:rsidR="00BE6E30" w:rsidRPr="00993E73" w:rsidRDefault="00BE6E30" w:rsidP="00BE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E73">
              <w:rPr>
                <w:rFonts w:ascii="Times New Roman" w:hAnsi="Times New Roman" w:cs="Times New Roman"/>
                <w:sz w:val="20"/>
                <w:szCs w:val="20"/>
              </w:rPr>
              <w:t xml:space="preserve">5.22 </w:t>
            </w:r>
          </w:p>
          <w:p w14:paraId="7702F8CD" w14:textId="77777777" w:rsidR="00BE6E30" w:rsidRPr="00993E73" w:rsidRDefault="00BE6E30" w:rsidP="00BE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E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993E73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0FCE6D" w14:textId="77777777" w:rsidR="00BE6E30" w:rsidRPr="00993E73" w:rsidRDefault="00BE6E30" w:rsidP="00BE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E73">
              <w:rPr>
                <w:rFonts w:ascii="Times New Roman" w:hAnsi="Times New Roman" w:cs="Times New Roman"/>
                <w:sz w:val="20"/>
                <w:szCs w:val="20"/>
              </w:rPr>
              <w:t xml:space="preserve">16.09 </w:t>
            </w:r>
          </w:p>
          <w:p w14:paraId="216F127A" w14:textId="77777777" w:rsidR="00BE6E30" w:rsidRPr="00993E73" w:rsidRDefault="00BE6E30" w:rsidP="00BE6E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3E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± </w:t>
            </w:r>
            <w:r w:rsidRPr="00993E73">
              <w:rPr>
                <w:rFonts w:ascii="Times New Roman" w:hAnsi="Times New Roman" w:cs="Times New Roman"/>
                <w:sz w:val="20"/>
                <w:szCs w:val="20"/>
              </w:rPr>
              <w:t>2.30</w:t>
            </w:r>
          </w:p>
        </w:tc>
      </w:tr>
    </w:tbl>
    <w:p w14:paraId="44FCD0BB" w14:textId="77777777" w:rsidR="001665E9" w:rsidRDefault="001665E9"/>
    <w:sectPr w:rsidR="001665E9" w:rsidSect="00993E7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E73"/>
    <w:rsid w:val="000844F9"/>
    <w:rsid w:val="001665E9"/>
    <w:rsid w:val="00993E73"/>
    <w:rsid w:val="00BE6E30"/>
    <w:rsid w:val="00C463D3"/>
    <w:rsid w:val="00CC6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E26AFD"/>
  <w15:chartTrackingRefBased/>
  <w15:docId w15:val="{A9E9512F-7BDF-407E-938A-59C92BBE6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601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66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Herre</dc:creator>
  <cp:keywords/>
  <dc:description/>
  <cp:lastModifiedBy>Christina Herre</cp:lastModifiedBy>
  <cp:revision>3</cp:revision>
  <dcterms:created xsi:type="dcterms:W3CDTF">2021-10-24T14:55:00Z</dcterms:created>
  <dcterms:modified xsi:type="dcterms:W3CDTF">2021-10-27T16:22:00Z</dcterms:modified>
</cp:coreProperties>
</file>